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</w:p>
    <w:p>
      <w:pPr>
        <w:keepNext/>
        <w:keepLines/>
        <w:spacing w:after="0" w:line="360" w:lineRule="auto"/>
        <w:outlineLvl w:val="1"/>
        <w:rPr>
          <w:rFonts w:ascii="Times New Roman" w:hAnsi="Times New Roman" w:cs="Times New Roman" w:eastAsiaTheme="majorEastAsia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Pubmed </w:t>
      </w:r>
      <w:r>
        <w:rPr>
          <w:rFonts w:ascii="Times New Roman" w:hAnsi="Times New Roman" w:cs="Times New Roman"/>
          <w:sz w:val="24"/>
          <w:szCs w:val="24"/>
        </w:rPr>
        <w:t xml:space="preserve">was searched on 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/1/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308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9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256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87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pStyle w:val="4"/>
              <w:spacing w:beforeAutospacing="0" w:afterAutospacing="0"/>
              <w:rPr>
                <w:rFonts w:ascii="Times New Roman" w:hAnsi="Times New Roman"/>
                <w:szCs w:val="24"/>
                <w:lang w:val="en-GB" w:eastAsia="en-US" w:bidi="th-TH"/>
              </w:rPr>
            </w:pPr>
            <w:r>
              <w:rPr>
                <w:rFonts w:ascii="Times New Roman" w:hAnsi="Times New Roman"/>
                <w:szCs w:val="24"/>
                <w:lang w:val="en-GB" w:eastAsia="en-US" w:bidi="th-TH"/>
              </w:rPr>
              <w:t>"Gardening"[Mesh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pStyle w:val="4"/>
              <w:spacing w:beforeAutospacing="0" w:afterAutospacing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val="en-GB" w:eastAsia="en-US" w:bidi="th-TH"/>
              </w:rPr>
              <w:t>"Horticultural Therapy"[Mesh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ticultur*[Title/Abstract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[Title/Abstract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62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rden[Title/Abstract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[Title/Abstract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Gardening"[Mesh]) OR("Horticultural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apy"[Mesh])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(horticultur*[Title/Abstract])OR(garden[Title/Abstract])OR (farm[Title/Abstract])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7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Stress, Psychological"[Mesh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50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tabs>
                <w:tab w:val="left" w:pos="111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Pressure"[Mesh]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9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"Stress, Psychological"[Mesh]) OR("Pressure"[Mesh])) AND(("Gardening"[Mesh]) OR("Horticultural Therapy"[Mesh]) OR (horticultur*[Title/Abstract])OR(garden[Title/Abstract]) OR (farm[Title/Abstract]))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keepNext/>
        <w:keepLines/>
        <w:spacing w:after="0"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mbase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searched on 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/1/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256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9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256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87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pStyle w:val="4"/>
              <w:spacing w:beforeAutospacing="0" w:afterAutospacing="0"/>
              <w:rPr>
                <w:rFonts w:ascii="Times New Roman" w:hAnsi="Times New Roman"/>
                <w:szCs w:val="24"/>
                <w:lang w:val="en-GB" w:eastAsia="en-US" w:bidi="th-TH"/>
              </w:rPr>
            </w:pPr>
            <w:r>
              <w:rPr>
                <w:rFonts w:ascii="Times New Roman" w:hAnsi="Times New Roman"/>
                <w:szCs w:val="24"/>
                <w:lang w:bidi="th-TH"/>
              </w:rPr>
              <w:t>'gardening'/exp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'horticultural therapy'/exp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horticultur*:ab,ti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garden:ab,ti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farm:ab,ti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'physiological stress'/exp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'pressure'/exp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#1 OR #2 OR #3 OR #4 OR #5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#6 OR #7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#8 AND #9 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42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keepNext/>
        <w:keepLines/>
        <w:spacing w:after="0"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chrane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 Libr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searched on 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/1/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256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9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256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87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pStyle w:val="4"/>
              <w:spacing w:beforeAutospacing="0" w:afterAutospacing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  <w:lang w:eastAsia="en-US" w:bidi="th-TH"/>
              </w:rPr>
              <w:t>MeSH descriptor: [Gardening] in all MeSH products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 descriptor: [Horticultural Therapy] explode all trees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orticultur*):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ab,k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arden):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ab,kw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arm):ti,ab,kw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 OR #4 OR #5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 descriptor: [Pressure] explode all trees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 descriptor: [Stress, Psychological] explode all trees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 OR #8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#6 AND #9 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keepNext/>
        <w:keepLines/>
        <w:spacing w:after="0"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Web of Science </w:t>
      </w:r>
      <w:r>
        <w:rPr>
          <w:rFonts w:ascii="Times New Roman" w:hAnsi="Times New Roman" w:cs="Times New Roman"/>
          <w:sz w:val="24"/>
          <w:szCs w:val="24"/>
        </w:rPr>
        <w:t xml:space="preserve">was searched on 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/1/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256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9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256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87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4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(TI=(stress) OR AB=(stress) OR TI=(pressure) OR AB=(pressure)) AND (OA==("OPEN ACCESS")) AND (TI=(horticultural therapy) OR AB=(horticultural therapy) OR TI=(garden) OR AB=(garden) OR TI=(farm) OR AB=(farm) OR TI=(horticultur*) OR AB=(horticultur*) OR TI=(gardening) OR AB=(gardening)) AND (OA==("OPEN ACCESS"))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150</w:t>
            </w:r>
          </w:p>
        </w:tc>
      </w:tr>
    </w:tbl>
    <w:p>
      <w:pPr>
        <w:keepNext/>
        <w:keepLines/>
        <w:spacing w:after="0" w:line="360" w:lineRule="auto"/>
        <w:outlineLvl w:val="1"/>
        <w:rPr>
          <w:rFonts w:ascii="Times New Roman" w:hAnsi="Times New Roman" w:cs="Times New Roman" w:eastAsiaTheme="majorEastAsia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CNKI </w:t>
      </w:r>
      <w:r>
        <w:rPr>
          <w:rFonts w:ascii="Times New Roman" w:hAnsi="Times New Roman" w:cs="Times New Roman"/>
          <w:sz w:val="24"/>
          <w:szCs w:val="24"/>
        </w:rPr>
        <w:t xml:space="preserve">was searched on 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/1/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256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9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256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87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5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  <w:t>((((主题%=‘园艺’ or 题名%=‘园艺’ or v_subject=xls(‘园艺’)) OR (主题%=‘农’ or 题名%=‘农’ or v_subject=xls(‘农’))) OR (主题%=‘花园’ or 题名%=‘花园’ or v_subject=xls(‘花园’))) AND (主题%=‘压力’ or 题名%=‘压力’ or v_subject=xls(‘压力’)))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41</w:t>
            </w:r>
          </w:p>
        </w:tc>
      </w:tr>
    </w:tbl>
    <w:p>
      <w:pPr>
        <w:keepNext/>
        <w:keepLines/>
        <w:spacing w:after="0" w:line="360" w:lineRule="auto"/>
        <w:outlineLvl w:val="1"/>
        <w:rPr>
          <w:rFonts w:ascii="Times New Roman" w:hAnsi="Times New Roman" w:cs="Times New Roman" w:eastAsiaTheme="majorEastAsia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 xml:space="preserve">VIP Data </w:t>
      </w:r>
      <w:r>
        <w:rPr>
          <w:rFonts w:ascii="Times New Roman" w:hAnsi="Times New Roman" w:cs="Times New Roman"/>
          <w:sz w:val="24"/>
          <w:szCs w:val="24"/>
        </w:rPr>
        <w:t xml:space="preserve">was searched on 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lang w:val="en-US" w:eastAsia="zh-CN"/>
        </w:rPr>
        <w:t>/1/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6256"/>
        <w:gridCol w:w="13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9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256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87" w:type="dxa"/>
            <w:shd w:val="clear" w:color="auto" w:fill="80C588" w:themeFill="background1" w:themeFillShade="B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" w:type="dxa"/>
            <w:vAlign w:val="center"/>
          </w:tcPr>
          <w:p>
            <w:pPr>
              <w:numPr>
                <w:ilvl w:val="0"/>
                <w:numId w:val="6"/>
              </w:num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6" w:type="dxa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(M=园艺 OR M=农) OR M=花园) AND M=压力</w:t>
            </w:r>
          </w:p>
        </w:tc>
        <w:tc>
          <w:tcPr>
            <w:tcW w:w="138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D53CAF"/>
    <w:multiLevelType w:val="multilevel"/>
    <w:tmpl w:val="D2D53CAF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DE04DA95"/>
    <w:multiLevelType w:val="multilevel"/>
    <w:tmpl w:val="DE04DA95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286A20"/>
    <w:multiLevelType w:val="multilevel"/>
    <w:tmpl w:val="02286A20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10CF9A"/>
    <w:multiLevelType w:val="multilevel"/>
    <w:tmpl w:val="0B10CF9A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84EDB8"/>
    <w:multiLevelType w:val="multilevel"/>
    <w:tmpl w:val="4084EDB8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5B3555"/>
    <w:multiLevelType w:val="multilevel"/>
    <w:tmpl w:val="745B3555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hideSpellingErrors/>
  <w:hideGrammaticalErrors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NLQ0MTIytDC0NDZU0lEKTi0uzszPAykwrAUADs5KBiwAAAA="/>
    <w:docVar w:name="commondata" w:val="eyJoZGlkIjoiYTc2ZGZiNzZiNDVlOGViOWVmM2JhOTY0NGJkNjUyYzgifQ=="/>
  </w:docVars>
  <w:rsids>
    <w:rsidRoot w:val="5CFF0435"/>
    <w:rsid w:val="0039667B"/>
    <w:rsid w:val="003F37D6"/>
    <w:rsid w:val="00554234"/>
    <w:rsid w:val="0056295D"/>
    <w:rsid w:val="00931701"/>
    <w:rsid w:val="00FD617F"/>
    <w:rsid w:val="05972365"/>
    <w:rsid w:val="0F696B20"/>
    <w:rsid w:val="10E24DDC"/>
    <w:rsid w:val="292625A2"/>
    <w:rsid w:val="355E0E47"/>
    <w:rsid w:val="3748158D"/>
    <w:rsid w:val="3F2B709E"/>
    <w:rsid w:val="410A340F"/>
    <w:rsid w:val="441A7E0D"/>
    <w:rsid w:val="45AE7F12"/>
    <w:rsid w:val="47D76C02"/>
    <w:rsid w:val="492D05E3"/>
    <w:rsid w:val="4F052628"/>
    <w:rsid w:val="51D23006"/>
    <w:rsid w:val="53EF7D0D"/>
    <w:rsid w:val="5A7070A3"/>
    <w:rsid w:val="5CFF0435"/>
    <w:rsid w:val="5F9C1BC7"/>
    <w:rsid w:val="5FD52AB2"/>
    <w:rsid w:val="71DE7E1D"/>
    <w:rsid w:val="7B23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8"/>
      <w:lang w:val="en-GB" w:eastAsia="en-US" w:bidi="th-TH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rFonts w:cs="Angsana New"/>
      <w:sz w:val="18"/>
      <w:szCs w:val="22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Angsana New"/>
      <w:sz w:val="18"/>
      <w:szCs w:val="22"/>
    </w:rPr>
  </w:style>
  <w:style w:type="paragraph" w:styleId="4">
    <w:name w:val="Normal (Web)"/>
    <w:basedOn w:val="1"/>
    <w:uiPriority w:val="0"/>
    <w:pPr>
      <w:spacing w:beforeAutospacing="1" w:after="0" w:afterAutospacing="1"/>
    </w:pPr>
    <w:rPr>
      <w:rFonts w:cs="Times New Roman"/>
      <w:sz w:val="24"/>
      <w:lang w:val="en-US" w:eastAsia="zh-CN" w:bidi="ar-SA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0"/>
    <w:rPr>
      <w:rFonts w:cs="Angsana New" w:asciiTheme="minorHAnsi" w:hAnsiTheme="minorHAnsi" w:eastAsiaTheme="minorHAnsi"/>
      <w:sz w:val="18"/>
      <w:szCs w:val="22"/>
      <w:lang w:val="en-GB" w:eastAsia="en-US" w:bidi="th-TH"/>
    </w:rPr>
  </w:style>
  <w:style w:type="character" w:customStyle="1" w:styleId="9">
    <w:name w:val="页脚 字符"/>
    <w:basedOn w:val="7"/>
    <w:link w:val="2"/>
    <w:uiPriority w:val="0"/>
    <w:rPr>
      <w:rFonts w:cs="Angsana New" w:asciiTheme="minorHAnsi" w:hAnsiTheme="minorHAnsi" w:eastAsiaTheme="minorHAnsi"/>
      <w:sz w:val="18"/>
      <w:szCs w:val="22"/>
      <w:lang w:val="en-GB" w:eastAsia="en-US" w:bidi="th-TH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65</Words>
  <Characters>1863</Characters>
  <Lines>143</Lines>
  <Paragraphs>139</Paragraphs>
  <TotalTime>0</TotalTime>
  <ScaleCrop>false</ScaleCrop>
  <LinksUpToDate>false</LinksUpToDate>
  <CharactersWithSpaces>208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1:34:00Z</dcterms:created>
  <dc:creator>一只某珊</dc:creator>
  <cp:lastModifiedBy>卢珊</cp:lastModifiedBy>
  <dcterms:modified xsi:type="dcterms:W3CDTF">2023-03-10T02:25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236D3A73240420B98C04AD3D78DDEC4</vt:lpwstr>
  </property>
  <property fmtid="{D5CDD505-2E9C-101B-9397-08002B2CF9AE}" pid="4" name="GrammarlyDocumentId">
    <vt:lpwstr>4fb17821de603881ea67eaf0b4404cc0a341aaef9cb3a36ee9ab2ade0b2e83e6</vt:lpwstr>
  </property>
</Properties>
</file>